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FA2" w:rsidRPr="00A6667E" w:rsidRDefault="00464FA2" w:rsidP="00464FA2">
      <w:pPr>
        <w:jc w:val="both"/>
        <w:rPr>
          <w:rFonts w:ascii="Arial" w:hAnsi="Arial" w:cs="Arial"/>
          <w:b/>
          <w:bCs/>
          <w:sz w:val="18"/>
          <w:szCs w:val="18"/>
        </w:rPr>
      </w:pPr>
      <w:r w:rsidRPr="00A6667E">
        <w:rPr>
          <w:rFonts w:ascii="Arial" w:hAnsi="Arial" w:cs="Arial"/>
          <w:b/>
          <w:bCs/>
          <w:sz w:val="18"/>
          <w:szCs w:val="18"/>
        </w:rPr>
        <w:t>Supplementary Table S1. Endoscopic findings and intervention requirements in the study cohort, stratified by KDIGO stage &lt; 3 and ≥ 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3"/>
        <w:gridCol w:w="1307"/>
        <w:gridCol w:w="1551"/>
        <w:gridCol w:w="1547"/>
        <w:gridCol w:w="842"/>
        <w:gridCol w:w="1232"/>
      </w:tblGrid>
      <w:tr w:rsidR="00464FA2" w:rsidRPr="005145E2" w:rsidTr="00CD1EA2">
        <w:tc>
          <w:tcPr>
            <w:tcW w:w="0" w:type="auto"/>
            <w:hideMark/>
          </w:tcPr>
          <w:p w:rsidR="00464FA2" w:rsidRPr="005145E2" w:rsidRDefault="00464FA2" w:rsidP="00CD1E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Total (n = 131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KDIGO &lt; 3 (n = 88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KDIGO ≥ 3 (n = 43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Effect size (φ)</w:t>
            </w:r>
          </w:p>
        </w:tc>
      </w:tr>
      <w:tr w:rsidR="00464FA2" w:rsidRPr="005145E2" w:rsidTr="00CD1EA2"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Presence of esophageal varices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25 (95.4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82 (93.2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43 (100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5</w:t>
            </w:r>
          </w:p>
        </w:tc>
      </w:tr>
      <w:tr w:rsidR="00464FA2" w:rsidRPr="005145E2" w:rsidTr="00CD1EA2"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Number of varices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64FA2" w:rsidRPr="005145E2" w:rsidTr="00CD1EA2"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 </w:t>
            </w: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Few (1-2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61 (48.8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5 (42.7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6 (60.5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6</w:t>
            </w:r>
          </w:p>
        </w:tc>
      </w:tr>
      <w:tr w:rsidR="00464FA2" w:rsidRPr="005145E2" w:rsidTr="00CD1EA2"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 </w:t>
            </w: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Multiple (3-4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64 (51.2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47 (57.3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7 (39.5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8</w:t>
            </w:r>
          </w:p>
        </w:tc>
      </w:tr>
      <w:tr w:rsidR="00464FA2" w:rsidRPr="005145E2" w:rsidTr="00CD1EA2"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proofErr w:type="spellStart"/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Paquet</w:t>
            </w:r>
            <w:proofErr w:type="spellEnd"/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variceal</w:t>
            </w:r>
            <w:proofErr w:type="spellEnd"/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 xml:space="preserve"> grading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</w:p>
        </w:tc>
      </w:tr>
      <w:tr w:rsidR="00464FA2" w:rsidRPr="005145E2" w:rsidTr="00CD1EA2"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 </w:t>
            </w: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Grade 1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9 (75.6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65 (73.9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4 (79.1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6</w:t>
            </w:r>
          </w:p>
        </w:tc>
      </w:tr>
      <w:tr w:rsidR="00464FA2" w:rsidRPr="005145E2" w:rsidTr="00CD1EA2"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 </w:t>
            </w: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Grade 2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4 (18.3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7 (13.0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 (16.3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4</w:t>
            </w:r>
          </w:p>
        </w:tc>
      </w:tr>
      <w:tr w:rsidR="00464FA2" w:rsidRPr="005145E2" w:rsidTr="00CD1EA2"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 </w:t>
            </w: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Grade 3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 (1.5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 (4.7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8</w:t>
            </w:r>
          </w:p>
        </w:tc>
      </w:tr>
      <w:tr w:rsidR="00464FA2" w:rsidRPr="005145E2" w:rsidTr="00CD1EA2"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High-risk signs of varices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0 (16.0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2 (14.6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8 (18.6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5</w:t>
            </w:r>
          </w:p>
        </w:tc>
      </w:tr>
      <w:tr w:rsidR="00464FA2" w:rsidRPr="005145E2" w:rsidTr="00CD1EA2"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 xml:space="preserve">Prior </w:t>
            </w:r>
            <w:proofErr w:type="spellStart"/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variceal</w:t>
            </w:r>
            <w:proofErr w:type="spellEnd"/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 xml:space="preserve"> treatment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7 (5.3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4 (4.5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3 (7.0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5</w:t>
            </w:r>
          </w:p>
        </w:tc>
      </w:tr>
      <w:tr w:rsidR="00464FA2" w:rsidRPr="005145E2" w:rsidTr="00CD1EA2"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Need for endoscopic intervention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43 (32.8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24 (27.3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9 (44.2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7</w:t>
            </w:r>
          </w:p>
        </w:tc>
      </w:tr>
      <w:tr w:rsidR="00464FA2" w:rsidRPr="005145E2" w:rsidTr="00CD1EA2"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 xml:space="preserve">Acute </w:t>
            </w:r>
            <w:proofErr w:type="spellStart"/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variceal</w:t>
            </w:r>
            <w:proofErr w:type="spellEnd"/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 xml:space="preserve"> bleeding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4 (3.2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4 (4.8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 (1.5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13</w:t>
            </w:r>
          </w:p>
        </w:tc>
      </w:tr>
      <w:tr w:rsidR="00464FA2" w:rsidRPr="005145E2" w:rsidTr="00CD1EA2"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 xml:space="preserve">History of prior </w:t>
            </w:r>
            <w:proofErr w:type="spellStart"/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variceal</w:t>
            </w:r>
            <w:proofErr w:type="spellEnd"/>
            <w:r w:rsidRPr="005145E2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 xml:space="preserve"> bleeding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13 (9.9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9 (10.2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4 (9.3%)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0" w:type="auto"/>
            <w:hideMark/>
          </w:tcPr>
          <w:p w:rsidR="00464FA2" w:rsidRPr="005145E2" w:rsidRDefault="00464FA2" w:rsidP="00CD1EA2">
            <w:pPr>
              <w:keepNext/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5145E2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0.02</w:t>
            </w:r>
          </w:p>
        </w:tc>
      </w:tr>
    </w:tbl>
    <w:p w:rsidR="00464FA2" w:rsidRPr="00A6667E" w:rsidRDefault="00464FA2" w:rsidP="00464FA2">
      <w:pPr>
        <w:pStyle w:val="Caption"/>
        <w:jc w:val="both"/>
        <w:rPr>
          <w:rFonts w:ascii="Arial" w:hAnsi="Arial" w:cs="Arial"/>
          <w:i w:val="0"/>
          <w:iCs w:val="0"/>
          <w:color w:val="auto"/>
          <w:sz w:val="16"/>
          <w:szCs w:val="16"/>
        </w:rPr>
      </w:pPr>
      <w:r w:rsidRPr="005145E2">
        <w:rPr>
          <w:rFonts w:ascii="Arial" w:hAnsi="Arial" w:cs="Arial"/>
          <w:i w:val="0"/>
          <w:iCs w:val="0"/>
          <w:color w:val="auto"/>
          <w:sz w:val="16"/>
          <w:szCs w:val="16"/>
        </w:rPr>
        <w:t>Categorical variables are presented as counts and percentages. Effect sizes are reported as standardized mean differences (φ). Statistically significant results (p ≤ 0.05) are shown in bold.</w:t>
      </w:r>
      <w:r w:rsidRPr="005145E2">
        <w:rPr>
          <w:rFonts w:ascii="Arial" w:hAnsi="Arial" w:cs="Arial"/>
          <w:i w:val="0"/>
          <w:iCs w:val="0"/>
          <w:color w:val="auto"/>
          <w:sz w:val="16"/>
          <w:szCs w:val="16"/>
        </w:rPr>
        <w:br/>
        <w:t>Abbreviations: KDIGO, Kidney Disease: Improving Global Outcomes.</w:t>
      </w:r>
    </w:p>
    <w:p w:rsidR="005A657E" w:rsidRDefault="005A657E">
      <w:bookmarkStart w:id="0" w:name="_GoBack"/>
      <w:bookmarkEnd w:id="0"/>
    </w:p>
    <w:sectPr w:rsidR="005A657E" w:rsidSect="00F1546A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04516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546A" w:rsidRDefault="00464F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546A" w:rsidRDefault="00464FA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FA2"/>
    <w:rsid w:val="00464FA2"/>
    <w:rsid w:val="005A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AB3047-8D17-470C-A42B-BAA21031B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FA2"/>
    <w:pPr>
      <w:spacing w:line="278" w:lineRule="auto"/>
    </w:pPr>
    <w:rPr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4F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64FA2"/>
    <w:pPr>
      <w:spacing w:after="0" w:line="240" w:lineRule="auto"/>
    </w:pPr>
    <w:rPr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64F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FA2"/>
    <w:rPr>
      <w:sz w:val="24"/>
      <w:szCs w:val="24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464F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9-09T12:40:00Z</dcterms:created>
  <dcterms:modified xsi:type="dcterms:W3CDTF">2025-09-09T12:40:00Z</dcterms:modified>
</cp:coreProperties>
</file>